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BE9" w:rsidRDefault="00076DDD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Abbreviations for tables 1&amp;2</w:t>
      </w:r>
    </w:p>
    <w:p w:rsidR="00090BE9" w:rsidRDefault="00090BE9">
      <w:pPr>
        <w:spacing w:after="240" w:line="240" w:lineRule="auto"/>
        <w:rPr>
          <w:rFonts w:ascii="Arial" w:eastAsia="Arial" w:hAnsi="Arial" w:cs="Arial"/>
          <w:sz w:val="24"/>
          <w:szCs w:val="24"/>
        </w:rPr>
      </w:pPr>
    </w:p>
    <w:tbl>
      <w:tblPr>
        <w:tblStyle w:val="a"/>
        <w:tblW w:w="7036" w:type="dxa"/>
        <w:tblLayout w:type="fixed"/>
        <w:tblLook w:val="0400" w:firstRow="0" w:lastRow="0" w:firstColumn="0" w:lastColumn="0" w:noHBand="0" w:noVBand="1"/>
      </w:tblPr>
      <w:tblGrid>
        <w:gridCol w:w="1724"/>
        <w:gridCol w:w="5312"/>
      </w:tblGrid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rm circumferenc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lbumi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LP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lkaline phosphatas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M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rm muscle circumferenc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M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rm muscle area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N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nti-nuclear anti body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AP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one alkaline phosphatas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AP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one-</w:t>
            </w:r>
            <w:r w:rsidR="00A94F27">
              <w:rPr>
                <w:rFonts w:ascii="Arial" w:eastAsia="Arial" w:hAnsi="Arial" w:cs="Arial"/>
                <w:color w:val="000000"/>
                <w:sz w:val="24"/>
                <w:szCs w:val="24"/>
              </w:rPr>
              <w:t>specific alkaline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phosphatas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H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ody height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I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ehavioural interventio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SF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iceps skin fold thickness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U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roadband ultrasound attenuatio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W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ody weight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lcium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HQ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ildhood health assessment questionnair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ol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olesterol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rboxylate Osteocalci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reatinin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-reactive protei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 (25OHD)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5-hydroxyvitami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AS 28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isease activity score 28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P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ual photon absorptiometry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X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ual-energy x-ray absorptiometry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R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nthesiti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relate arthritis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S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nhanced standard of car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S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rythrocyte sedimentation rat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MI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tal fat mass divided by height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lucortico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herapy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b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aemoglobin concentratio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ead circumferenc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igh-density lipoprotein cholesterol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g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munoglobuli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GF-1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sulin-like growth factor 1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PTH</w:t>
            </w:r>
            <w:proofErr w:type="spellEnd"/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act PTH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QR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erquartile rang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JADAS-27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Juvenile Arthritis Disease Activity Score 27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JC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Juvenile chronic arthritis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ow-density lipoprotein cholesterol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MI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otal lean </w:t>
            </w:r>
            <w:r w:rsidR="007C19BF">
              <w:rPr>
                <w:rFonts w:ascii="Arial" w:eastAsia="Arial" w:hAnsi="Arial" w:cs="Arial"/>
                <w:color w:val="000000"/>
                <w:sz w:val="24"/>
                <w:szCs w:val="24"/>
              </w:rPr>
              <w:t>mass divided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by height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S BM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lumbar spine bone mineral density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A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id-arm circumference</w:t>
            </w:r>
          </w:p>
        </w:tc>
      </w:tr>
      <w:tr w:rsidR="00076DDD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6DDD" w:rsidRPr="00376F63" w:rsidRDefault="00076DD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6F63">
              <w:rPr>
                <w:rFonts w:ascii="Arial" w:eastAsia="Arial" w:hAnsi="Arial" w:cs="Arial"/>
                <w:color w:val="000000"/>
                <w:sz w:val="24"/>
                <w:szCs w:val="24"/>
              </w:rPr>
              <w:t>MCP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6DDD" w:rsidRPr="00376F63" w:rsidRDefault="00076DDD" w:rsidP="00076DDD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6F63">
              <w:rPr>
                <w:rFonts w:ascii="Arial" w:eastAsia="Arial" w:hAnsi="Arial" w:cs="Arial"/>
                <w:color w:val="000000"/>
                <w:sz w:val="24"/>
                <w:szCs w:val="24"/>
              </w:rPr>
              <w:t>Monocyte chemotactic protein</w:t>
            </w:r>
          </w:p>
        </w:tc>
      </w:tr>
      <w:tr w:rsidR="00DA0A77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0A77" w:rsidRPr="00376F63" w:rsidRDefault="00DA0A77" w:rsidP="00DA0A77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6F6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MP </w:t>
            </w:r>
          </w:p>
          <w:p w:rsidR="00DA0A77" w:rsidRPr="00376F63" w:rsidRDefault="00DA0A77" w:rsidP="00DA0A77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0A77" w:rsidRPr="00376F63" w:rsidRDefault="00DA0A77" w:rsidP="00DA0A77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6F63">
              <w:rPr>
                <w:rFonts w:ascii="Arial" w:eastAsia="Arial" w:hAnsi="Arial" w:cs="Arial"/>
                <w:color w:val="000000"/>
                <w:sz w:val="24"/>
                <w:szCs w:val="24"/>
              </w:rPr>
              <w:t>Matrix metalloproteinase</w:t>
            </w:r>
            <w:bookmarkStart w:id="0" w:name="_GoBack"/>
            <w:bookmarkEnd w:id="0"/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TSM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an triceps skinfold measurement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MTX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thotrexat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UAF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id upper arm fat area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UAM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id upper arm muscle area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TX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-telopeptide cross-links of collagen breakdow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O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Oligoarticular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hosphorous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olyarticular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cui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cuiearthicular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arthritis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EM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rotein-energy malnutritio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hysical functioning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i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hosphat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M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7C19B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re-arm</w:t>
            </w:r>
            <w:r w:rsidR="00076DDD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muscle circumferenc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ry and Pry-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yridinolines</w:t>
            </w:r>
            <w:proofErr w:type="spellEnd"/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SS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sychosocial summary scores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TH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rathyroid hormon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UFAs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olyunsaturated fatty acids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BP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tinol binding protei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DI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commended dietary intak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DS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tandard deviation score 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FT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kin fold thickness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OS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peed of sound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SF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ub scapular skinfold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hickness Arm circumferenc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BF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tal body fat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B BM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tal body bone mineral content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tal cholesterol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FM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runcal fat mass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riacylglycerol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IB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tal iron-binding capacity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MD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emporomandibular Dysfunction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MJ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emporomandibular joint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SF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riceps skinfold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VAS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Visual analogue score 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UA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Upper-arm circumference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UAMA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Upper arm muscle area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ucOC</w:t>
            </w:r>
            <w:proofErr w:type="spellEnd"/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Undercarboxylated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hite blood cell</w:t>
            </w:r>
          </w:p>
        </w:tc>
      </w:tr>
      <w:tr w:rsidR="00090BE9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C</w:t>
            </w:r>
          </w:p>
        </w:tc>
        <w:tc>
          <w:tcPr>
            <w:tcW w:w="5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0BE9" w:rsidRDefault="00076DD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aist circumference</w:t>
            </w:r>
          </w:p>
        </w:tc>
      </w:tr>
    </w:tbl>
    <w:p w:rsidR="00090BE9" w:rsidRDefault="00090BE9">
      <w:pPr>
        <w:rPr>
          <w:rFonts w:ascii="Arial" w:eastAsia="Arial" w:hAnsi="Arial" w:cs="Arial"/>
          <w:sz w:val="24"/>
          <w:szCs w:val="24"/>
        </w:rPr>
      </w:pPr>
    </w:p>
    <w:p w:rsidR="00090BE9" w:rsidRDefault="00090BE9">
      <w:bookmarkStart w:id="1" w:name="_gjdgxs" w:colFirst="0" w:colLast="0"/>
      <w:bookmarkEnd w:id="1"/>
    </w:p>
    <w:sectPr w:rsidR="00090BE9"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BE9"/>
    <w:rsid w:val="00076DDD"/>
    <w:rsid w:val="00090BE9"/>
    <w:rsid w:val="00376F63"/>
    <w:rsid w:val="007C19BF"/>
    <w:rsid w:val="00A94F27"/>
    <w:rsid w:val="00B2036C"/>
    <w:rsid w:val="00DA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D331C9-1802-4E31-A544-64E6463C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2040</Characters>
  <Application>Microsoft Office Word</Application>
  <DocSecurity>0</DocSecurity>
  <Lines>17</Lines>
  <Paragraphs>4</Paragraphs>
  <ScaleCrop>false</ScaleCrop>
  <Company>Oxford Brookes University</Company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rnando Sevilla</cp:lastModifiedBy>
  <cp:revision>7</cp:revision>
  <dcterms:created xsi:type="dcterms:W3CDTF">2022-08-15T10:04:00Z</dcterms:created>
  <dcterms:modified xsi:type="dcterms:W3CDTF">2022-12-27T03:41:00Z</dcterms:modified>
</cp:coreProperties>
</file>